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11208" w14:textId="63DFF4A9" w:rsidR="00C9565C" w:rsidRDefault="00223E96" w:rsidP="00E7111B">
      <w:pPr>
        <w:rPr>
          <w:noProof/>
        </w:rPr>
      </w:pPr>
      <w:r w:rsidRPr="00223E96">
        <w:rPr>
          <w:noProof/>
        </w:rPr>
        <w:t xml:space="preserve"> </w:t>
      </w:r>
    </w:p>
    <w:p w14:paraId="4A700097" w14:textId="33B5483A" w:rsidR="00C9565C" w:rsidRDefault="000204F8" w:rsidP="00E7111B">
      <w:pPr>
        <w:rPr>
          <w:noProof/>
        </w:rPr>
      </w:pPr>
      <w:r w:rsidRPr="00FE4046">
        <w:rPr>
          <w:rFonts w:ascii="Times New Roman" w:eastAsia="Calibri" w:hAnsi="Times New Roman" w:cs="Times New Roman"/>
          <w:noProof/>
          <w:sz w:val="20"/>
          <w:szCs w:val="20"/>
          <w:lang w:val="th-TH" w:bidi="th-T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A0A370" wp14:editId="376E8173">
                <wp:simplePos x="0" y="0"/>
                <wp:positionH relativeFrom="column">
                  <wp:posOffset>2206690</wp:posOffset>
                </wp:positionH>
                <wp:positionV relativeFrom="paragraph">
                  <wp:posOffset>-438539</wp:posOffset>
                </wp:positionV>
                <wp:extent cx="1533379" cy="323557"/>
                <wp:effectExtent l="0" t="0" r="0" b="635"/>
                <wp:wrapNone/>
                <wp:docPr id="166968470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379" cy="32355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5B3DDC" w14:textId="283420DE" w:rsidR="000204F8" w:rsidRPr="000204F8" w:rsidRDefault="00D02AA4" w:rsidP="000204F8">
                            <w:pPr>
                              <w:jc w:val="center"/>
                              <w:rPr>
                                <w:rFonts w:ascii="TH SarabunPSK" w:hAnsi="TH SarabunPSK" w:cs="TH SarabunPSK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204F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A0A37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73.75pt;margin-top:-34.55pt;width:120.75pt;height:25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" fillcolor="window" stroked="f" strokeweight=".5pt">
                <v:textbox>
                  <w:txbxContent>
                    <w:p w14:paraId="015B3DDC" w14:textId="283420DE" w:rsidR="000204F8" w:rsidRPr="000204F8" w:rsidRDefault="00D02AA4" w:rsidP="000204F8">
                      <w:pPr>
                        <w:jc w:val="center"/>
                        <w:rPr>
                          <w:rFonts w:ascii="TH SarabunPSK" w:hAnsi="TH SarabunPSK" w:cs="TH SarabunPSK"/>
                          <w:b/>
                          <w:bCs/>
                          <w:sz w:val="28"/>
                          <w:szCs w:val="28"/>
                        </w:rPr>
                      </w:pPr>
                      <w:r w:rsidRPr="000204F8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Questionnaire</w:t>
                      </w:r>
                    </w:p>
                  </w:txbxContent>
                </v:textbox>
              </v:shape>
            </w:pict>
          </mc:Fallback>
        </mc:AlternateContent>
      </w:r>
    </w:p>
    <w:p w14:paraId="0267C06D" w14:textId="77777777" w:rsidR="00C9565C" w:rsidRPr="00FE4046" w:rsidRDefault="00C9565C" w:rsidP="00C9565C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u w:val="single"/>
          <w:cs/>
          <w:lang w:bidi="th-TH"/>
        </w:rPr>
      </w:pPr>
      <w:r w:rsidRPr="00FE4046">
        <w:rPr>
          <w:rFonts w:ascii="Times New Roman" w:eastAsia="Calibri" w:hAnsi="Times New Roman" w:cs="Times New Roman"/>
          <w:noProof/>
          <w:sz w:val="20"/>
          <w:szCs w:val="20"/>
          <w:lang w:val="th-TH" w:bidi="th-T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D58633" wp14:editId="618A593F">
                <wp:simplePos x="0" y="0"/>
                <wp:positionH relativeFrom="column">
                  <wp:posOffset>-84699</wp:posOffset>
                </wp:positionH>
                <wp:positionV relativeFrom="paragraph">
                  <wp:posOffset>-428478</wp:posOffset>
                </wp:positionV>
                <wp:extent cx="1533379" cy="323557"/>
                <wp:effectExtent l="0" t="0" r="0" b="635"/>
                <wp:wrapNone/>
                <wp:docPr id="17707009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379" cy="32355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69A7DB" w14:textId="77777777" w:rsidR="00C9565C" w:rsidRPr="002A05FF" w:rsidRDefault="00C9565C" w:rsidP="00C9565C">
                            <w:pPr>
                              <w:rPr>
                                <w:rFonts w:ascii="TH SarabunPSK" w:hAnsi="TH SarabunPSK" w:cs="TH SarabunPSK"/>
                                <w:b/>
                                <w:bCs/>
                              </w:rPr>
                            </w:pPr>
                            <w:r w:rsidRPr="00FE4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ate</w:t>
                            </w:r>
                            <w:r w:rsidRPr="002A05FF">
                              <w:rPr>
                                <w:rFonts w:ascii="TH SarabunPSK" w:hAnsi="TH SarabunPSK" w:cs="TH SarabunPSK" w:hint="cs"/>
                                <w:b/>
                                <w:bCs/>
                              </w:rPr>
                              <w:t>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D58633" id="_x0000_s1027" type="#_x0000_t202" style="position:absolute;left:0;text-align:left;margin-left:-6.65pt;margin-top:-33.75pt;width:120.75pt;height:25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" fillcolor="window" stroked="f" strokeweight=".5pt">
                <v:textbox>
                  <w:txbxContent>
                    <w:p w14:paraId="5B69A7DB" w14:textId="77777777" w:rsidR="00C9565C" w:rsidRPr="002A05FF" w:rsidRDefault="00C9565C" w:rsidP="00C9565C">
                      <w:pPr>
                        <w:rPr>
                          <w:rFonts w:ascii="TH SarabunPSK" w:hAnsi="TH SarabunPSK" w:cs="TH SarabunPSK"/>
                          <w:b/>
                          <w:bCs/>
                        </w:rPr>
                      </w:pPr>
                      <w:r w:rsidRPr="00FE404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ate</w:t>
                      </w:r>
                      <w:r w:rsidRPr="002A05FF">
                        <w:rPr>
                          <w:rFonts w:ascii="TH SarabunPSK" w:hAnsi="TH SarabunPSK" w:cs="TH SarabunPSK" w:hint="cs"/>
                          <w:b/>
                          <w:bCs/>
                        </w:rPr>
                        <w:t>__________________</w:t>
                      </w:r>
                    </w:p>
                  </w:txbxContent>
                </v:textbox>
              </v:shape>
            </w:pict>
          </mc:Fallback>
        </mc:AlternateConten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u w:val="single"/>
          <w:lang w:bidi="th-TH"/>
        </w:rPr>
        <w:t>Part 1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u w:val="single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u w:val="single"/>
          <w:lang w:bidi="th-TH"/>
        </w:rPr>
        <w:t>Farm information</w:t>
      </w:r>
    </w:p>
    <w:p w14:paraId="614DCB78" w14:textId="77777777" w:rsidR="00C9565C" w:rsidRPr="00FE4046" w:rsidRDefault="00C9565C" w:rsidP="00C9565C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Farm’s name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Owner’s name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Phone number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>____</w:t>
      </w:r>
    </w:p>
    <w:p w14:paraId="0083AB71" w14:textId="77777777" w:rsidR="00C9565C" w:rsidRPr="00FE4046" w:rsidRDefault="00C9565C" w:rsidP="00C9565C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Contact person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__________________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Phone number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_______</w:t>
      </w:r>
    </w:p>
    <w:p w14:paraId="5654C74C" w14:textId="77777777" w:rsidR="00C9565C" w:rsidRPr="00FE4046" w:rsidRDefault="00C9565C" w:rsidP="00C9565C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Location o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 xml:space="preserve">f </w:t>
      </w:r>
      <w:proofErr w:type="spellStart"/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farm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_Subdistrict</w:t>
      </w:r>
      <w:proofErr w:type="spellEnd"/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</w:t>
      </w:r>
      <w:proofErr w:type="spellStart"/>
      <w:r w:rsidRPr="00FE4046">
        <w:rPr>
          <w:rFonts w:ascii="Times New Roman" w:eastAsia="Calibri" w:hAnsi="Times New Roman" w:cs="Times New Roman"/>
          <w:sz w:val="20"/>
          <w:szCs w:val="20"/>
          <w:lang w:val="en" w:bidi="th-TH"/>
        </w:rPr>
        <w:t>District_______________Province</w:t>
      </w:r>
      <w:proofErr w:type="spellEnd"/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</w:t>
      </w:r>
    </w:p>
    <w:p w14:paraId="0D6E7FC3" w14:textId="77777777" w:rsidR="00C9565C" w:rsidRDefault="00C9565C" w:rsidP="00C9565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Culture system</w:t>
      </w:r>
    </w:p>
    <w:p w14:paraId="63280FEA" w14:textId="77777777" w:rsidR="00C9565C" w:rsidRPr="00FE4046" w:rsidRDefault="00C9565C" w:rsidP="00C9565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</w:pPr>
    </w:p>
    <w:p w14:paraId="12F76711" w14:textId="77777777" w:rsidR="00C9565C" w:rsidRPr="00FE4046" w:rsidRDefault="00C9565C" w:rsidP="00C9565C">
      <w:pPr>
        <w:spacing w:line="240" w:lineRule="auto"/>
        <w:ind w:firstLine="36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Floating cages in the river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                  Source of water </w:t>
      </w:r>
      <w:r w:rsidRPr="00D05888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</w:t>
      </w:r>
    </w:p>
    <w:p w14:paraId="3839AF99" w14:textId="77777777" w:rsidR="00C9565C" w:rsidRDefault="00C9565C" w:rsidP="00C9565C">
      <w:pPr>
        <w:spacing w:line="240" w:lineRule="auto"/>
        <w:ind w:firstLine="36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bookmarkStart w:id="0" w:name="_Hlk146116514"/>
      <w:r w:rsidRPr="00203A75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Frequency of nylon net cleaning during the production cycle </w:t>
      </w:r>
      <w:r w:rsidRPr="00D05888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</w:t>
      </w:r>
    </w:p>
    <w:p w14:paraId="181251CF" w14:textId="77777777" w:rsidR="00C9565C" w:rsidRDefault="00C9565C" w:rsidP="00C9565C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      </w:t>
      </w:r>
      <w:r w:rsidRPr="00203A75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Method of cleaning the cage after the production cycle </w:t>
      </w:r>
    </w:p>
    <w:p w14:paraId="11D921C8" w14:textId="296B6776" w:rsidR="00C9565C" w:rsidRPr="00FE4046" w:rsidRDefault="00C9565C" w:rsidP="00C9565C">
      <w:pPr>
        <w:spacing w:line="240" w:lineRule="auto"/>
        <w:ind w:firstLine="72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cs/>
          <w:lang w:bidi="th-TH"/>
        </w:rPr>
        <w:t xml:space="preserve">  </w:t>
      </w:r>
      <w:r w:rsidRPr="00AE5BC6">
        <w:rPr>
          <w:rFonts w:ascii="Times New Roman" w:eastAsia="Calibri" w:hAnsi="Times New Roman" w:cs="Times New Roman"/>
          <w:sz w:val="20"/>
          <w:szCs w:val="20"/>
          <w:lang w:bidi="th-TH"/>
        </w:rPr>
        <w:t>No cleaning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High-pressure water cleaning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Sun drying  </w:t>
      </w:r>
    </w:p>
    <w:p w14:paraId="51F1B63E" w14:textId="77777777" w:rsidR="00C9565C" w:rsidRPr="00FE4046" w:rsidRDefault="00C9565C" w:rsidP="00C9565C">
      <w:pPr>
        <w:spacing w:line="240" w:lineRule="auto"/>
        <w:ind w:firstLine="72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bookmarkStart w:id="1" w:name="_Hlk146116195"/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bookmarkEnd w:id="1"/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High-pressure water cleaning and sun drying </w:t>
      </w:r>
    </w:p>
    <w:p w14:paraId="40E95864" w14:textId="3B32DD95" w:rsidR="00C9565C" w:rsidRPr="00FE4046" w:rsidRDefault="00C9565C" w:rsidP="00C9565C">
      <w:pPr>
        <w:spacing w:line="240" w:lineRule="auto"/>
        <w:ind w:firstLine="720"/>
        <w:jc w:val="both"/>
        <w:rPr>
          <w:rFonts w:ascii="Times New Roman" w:eastAsia="Calibri" w:hAnsi="Times New Roman" w:cs="Times New Roman"/>
          <w:sz w:val="20"/>
          <w:szCs w:val="20"/>
          <w:cs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="00130F64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High-pressure water cleaning, soaking in a disinfectant and sun drying</w:t>
      </w:r>
    </w:p>
    <w:bookmarkEnd w:id="0"/>
    <w:p w14:paraId="52F0D56F" w14:textId="77777777" w:rsidR="00C9565C" w:rsidRDefault="00C9565C" w:rsidP="00C9565C">
      <w:pPr>
        <w:spacing w:line="240" w:lineRule="auto"/>
        <w:ind w:firstLine="36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Floating cages in the earthen pond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       Source of water </w:t>
      </w:r>
      <w:r w:rsidRPr="00D05888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</w:t>
      </w:r>
    </w:p>
    <w:p w14:paraId="7C38ECBF" w14:textId="77777777" w:rsidR="00C9565C" w:rsidRDefault="00C9565C" w:rsidP="00C9565C">
      <w:pPr>
        <w:spacing w:line="240" w:lineRule="auto"/>
        <w:ind w:firstLine="36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203A75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Frequency of nylon net cleaning during the production cycle </w:t>
      </w:r>
      <w:r w:rsidRPr="00D05888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</w:t>
      </w:r>
    </w:p>
    <w:p w14:paraId="2EDF4B08" w14:textId="77777777" w:rsidR="00C9565C" w:rsidRDefault="00C9565C" w:rsidP="00C9565C">
      <w:pPr>
        <w:spacing w:line="240" w:lineRule="auto"/>
        <w:ind w:firstLine="36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The frequency of water changes </w:t>
      </w:r>
      <w:r w:rsidRPr="00D05888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</w:t>
      </w:r>
    </w:p>
    <w:p w14:paraId="474E3E42" w14:textId="77777777" w:rsidR="00C9565C" w:rsidRDefault="00C9565C" w:rsidP="00C9565C">
      <w:pPr>
        <w:spacing w:line="240" w:lineRule="auto"/>
        <w:ind w:firstLine="72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203A75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      Method of cleaning the cage after the production cycle </w:t>
      </w:r>
    </w:p>
    <w:p w14:paraId="1FB74757" w14:textId="186CD48A" w:rsidR="00C9565C" w:rsidRDefault="00C9565C" w:rsidP="00C9565C">
      <w:pPr>
        <w:spacing w:line="240" w:lineRule="auto"/>
        <w:ind w:firstLine="720"/>
        <w:jc w:val="both"/>
        <w:rPr>
          <w:rFonts w:ascii="Times New Roman" w:eastAsia="Calibri" w:hAnsi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cs/>
          <w:lang w:bidi="th-TH"/>
        </w:rPr>
        <w:t xml:space="preserve">  </w:t>
      </w:r>
      <w:r w:rsidRPr="00AE5BC6">
        <w:rPr>
          <w:rFonts w:ascii="Times New Roman" w:eastAsia="Calibri" w:hAnsi="Times New Roman" w:cs="Times New Roman"/>
          <w:sz w:val="20"/>
          <w:szCs w:val="20"/>
          <w:lang w:bidi="th-TH"/>
        </w:rPr>
        <w:t>No cleaning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High-pressure water cleaning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>
        <w:rPr>
          <w:rFonts w:ascii="Times New Roman" w:eastAsia="Calibri" w:hAnsi="Times New Roman"/>
          <w:sz w:val="20"/>
          <w:szCs w:val="20"/>
          <w:cs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Sun drying </w:t>
      </w:r>
    </w:p>
    <w:p w14:paraId="55389485" w14:textId="77777777" w:rsidR="00C9565C" w:rsidRPr="00FE4046" w:rsidRDefault="00C9565C" w:rsidP="00C9565C">
      <w:pPr>
        <w:spacing w:line="240" w:lineRule="auto"/>
        <w:ind w:firstLine="72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High-pressure water cleaning and sun drying </w:t>
      </w:r>
    </w:p>
    <w:p w14:paraId="76A689D4" w14:textId="22226E3A" w:rsidR="00C9565C" w:rsidRPr="00FE4046" w:rsidRDefault="00C9565C" w:rsidP="00C9565C">
      <w:pPr>
        <w:spacing w:line="240" w:lineRule="auto"/>
        <w:ind w:firstLine="720"/>
        <w:jc w:val="both"/>
        <w:rPr>
          <w:rFonts w:ascii="Times New Roman" w:eastAsia="Calibri" w:hAnsi="Times New Roman" w:cs="Times New Roman"/>
          <w:sz w:val="20"/>
          <w:szCs w:val="20"/>
          <w:cs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="00130F64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High-pressure water cleaning, soaking in a disinfectant and sun drying</w:t>
      </w:r>
    </w:p>
    <w:p w14:paraId="6E029036" w14:textId="77777777" w:rsidR="00C9565C" w:rsidRDefault="00C9565C" w:rsidP="00C9565C">
      <w:pPr>
        <w:spacing w:line="240" w:lineRule="auto"/>
        <w:ind w:left="360"/>
        <w:jc w:val="both"/>
        <w:rPr>
          <w:rFonts w:ascii="Times New Roman" w:eastAsia="Calibri" w:hAnsi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Earthen pond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         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 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Source of water _____________________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_</w:t>
      </w:r>
    </w:p>
    <w:p w14:paraId="73634DBE" w14:textId="77777777" w:rsidR="00C9565C" w:rsidRDefault="00C9565C" w:rsidP="00C9565C">
      <w:pPr>
        <w:spacing w:line="240" w:lineRule="auto"/>
        <w:ind w:left="3240" w:firstLine="36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The frequency of water changes </w:t>
      </w:r>
      <w:r w:rsidRPr="00047142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>_________</w:t>
      </w:r>
    </w:p>
    <w:p w14:paraId="43AA620B" w14:textId="77777777" w:rsidR="00C9565C" w:rsidRDefault="00C9565C" w:rsidP="00C9565C">
      <w:pPr>
        <w:spacing w:line="240" w:lineRule="auto"/>
        <w:ind w:left="36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Concrete pond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            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Source of water </w:t>
      </w:r>
      <w:r w:rsidRPr="00047142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</w:t>
      </w:r>
    </w:p>
    <w:p w14:paraId="7A8008C0" w14:textId="77777777" w:rsidR="00C9565C" w:rsidRDefault="00C9565C" w:rsidP="00C9565C">
      <w:pPr>
        <w:spacing w:line="240" w:lineRule="auto"/>
        <w:ind w:left="3240" w:firstLine="36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The frequency of water changes </w:t>
      </w:r>
      <w:r w:rsidRPr="00047142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>_________</w:t>
      </w:r>
    </w:p>
    <w:p w14:paraId="1CDC95E7" w14:textId="77777777" w:rsidR="00C9565C" w:rsidRDefault="00C9565C" w:rsidP="00C9565C">
      <w:pPr>
        <w:spacing w:line="240" w:lineRule="auto"/>
        <w:ind w:left="36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Othe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r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(Please specify)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____________Source of water </w:t>
      </w:r>
      <w:r w:rsidRPr="00047142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</w:t>
      </w:r>
    </w:p>
    <w:p w14:paraId="556F84FA" w14:textId="77777777" w:rsidR="00C9565C" w:rsidRDefault="00C9565C" w:rsidP="00C9565C">
      <w:pPr>
        <w:spacing w:line="240" w:lineRule="auto"/>
        <w:ind w:left="3240" w:firstLine="36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The frequency of water changes </w:t>
      </w:r>
      <w:r w:rsidRPr="00047142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>_________</w:t>
      </w:r>
    </w:p>
    <w:p w14:paraId="324D3E4B" w14:textId="77777777" w:rsidR="00C9565C" w:rsidRPr="00FE4046" w:rsidRDefault="00C9565C" w:rsidP="00C9565C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cs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The total number of ponds/floating cages within the farm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____________________________________</w:t>
      </w:r>
    </w:p>
    <w:p w14:paraId="585B840F" w14:textId="77777777" w:rsidR="00C9565C" w:rsidRDefault="00C9565C" w:rsidP="00C9565C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bookmarkStart w:id="2" w:name="_Hlk146118268"/>
      <w:r w:rsidRPr="00061390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Is red hybrid tilapia the sole species in the containment?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Yes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No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(Please specify)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</w:t>
      </w:r>
      <w:bookmarkEnd w:id="2"/>
    </w:p>
    <w:p w14:paraId="49E611DC" w14:textId="77777777" w:rsidR="00C9565C" w:rsidRDefault="00C9565C" w:rsidP="00C9565C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061390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Are other aquatic animal species raised on the farm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?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Yes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No 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>(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Please specify)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</w:t>
      </w:r>
    </w:p>
    <w:p w14:paraId="1A47F9AB" w14:textId="77777777" w:rsidR="00C9565C" w:rsidRPr="00FE4046" w:rsidRDefault="00C9565C" w:rsidP="00C9565C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880317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Disposal of dead fish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>(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1-2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methods are most used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) </w:t>
      </w:r>
    </w:p>
    <w:p w14:paraId="5641D94E" w14:textId="77777777" w:rsidR="00C9565C" w:rsidRPr="00FE4046" w:rsidRDefault="00C9565C" w:rsidP="00C9565C">
      <w:pPr>
        <w:spacing w:line="240" w:lineRule="auto"/>
        <w:ind w:firstLine="36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Do not remove carcasses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 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>R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emove carcasses for other aquatics consume </w:t>
      </w:r>
    </w:p>
    <w:p w14:paraId="373A6A6A" w14:textId="77777777" w:rsidR="00C9565C" w:rsidRPr="00FE4046" w:rsidRDefault="00C9565C" w:rsidP="00C9565C">
      <w:pPr>
        <w:spacing w:line="240" w:lineRule="auto"/>
        <w:ind w:firstLine="360"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>D</w:t>
      </w:r>
      <w:r w:rsidRPr="0011266D">
        <w:rPr>
          <w:rFonts w:ascii="Times New Roman" w:eastAsia="Calibri" w:hAnsi="Times New Roman" w:cs="Times New Roman"/>
          <w:sz w:val="20"/>
          <w:szCs w:val="20"/>
          <w:lang w:bidi="th-TH"/>
        </w:rPr>
        <w:t>iscarding into public water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Remove carcasses</w:t>
      </w:r>
      <w:r w:rsidRPr="00FE404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for burning, fermenting, or burial</w:t>
      </w:r>
    </w:p>
    <w:p w14:paraId="57113F9F" w14:textId="70D025BC" w:rsidR="00C9565C" w:rsidRPr="00FE4046" w:rsidRDefault="00C9565C" w:rsidP="00C9565C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</w:pPr>
      <w:r w:rsidRPr="005D04E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Does the farm use aerators?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Yes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   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No</w:t>
      </w:r>
    </w:p>
    <w:p w14:paraId="4BC28BCE" w14:textId="454B3229" w:rsidR="00C9565C" w:rsidRDefault="00C9565C" w:rsidP="00C9565C">
      <w:p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lastRenderedPageBreak/>
        <w:t>Aerator operation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D0C9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E353B6">
        <w:rPr>
          <w:rFonts w:ascii="Times New Roman" w:eastAsia="Calibri" w:hAnsi="Times New Roman" w:cs="Times New Roman"/>
          <w:sz w:val="20"/>
          <w:szCs w:val="20"/>
          <w:lang w:bidi="th-TH"/>
        </w:rPr>
        <w:t>Used daily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ab/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="00BD0C95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E353B6">
        <w:rPr>
          <w:rFonts w:ascii="Times New Roman" w:eastAsia="Calibri" w:hAnsi="Times New Roman" w:cs="Times New Roman"/>
          <w:sz w:val="20"/>
          <w:szCs w:val="20"/>
          <w:lang w:bidi="th-TH"/>
        </w:rPr>
        <w:t>Used only when fish show signs of illness</w:t>
      </w:r>
    </w:p>
    <w:p w14:paraId="017A3DE6" w14:textId="4CF55FE4" w:rsidR="00C9565C" w:rsidRPr="00FE4046" w:rsidRDefault="00C9565C" w:rsidP="00C9565C">
      <w:p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Type of fish feed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cs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Commercial pellets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  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Other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(Please specify)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</w:t>
      </w:r>
    </w:p>
    <w:p w14:paraId="49A54EC9" w14:textId="77777777" w:rsidR="00C9565C" w:rsidRPr="00FE4046" w:rsidRDefault="00C9565C" w:rsidP="00C9565C">
      <w:p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9755B4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Feeding control method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ab/>
      </w:r>
      <w:r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ab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EA300D">
        <w:rPr>
          <w:rFonts w:ascii="Times New Roman" w:eastAsia="Calibri" w:hAnsi="Times New Roman" w:cs="Times New Roman"/>
          <w:sz w:val="20"/>
          <w:szCs w:val="20"/>
          <w:lang w:bidi="th-TH"/>
        </w:rPr>
        <w:t>% feed intake relative to fish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EA300D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body weight 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sym w:font="Wingdings" w:char="F071"/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EA300D">
        <w:rPr>
          <w:rFonts w:ascii="Times New Roman" w:eastAsia="Calibri" w:hAnsi="Times New Roman" w:cs="Times New Roman"/>
          <w:sz w:val="20"/>
          <w:szCs w:val="20"/>
          <w:lang w:bidi="th-TH"/>
        </w:rPr>
        <w:t>Ad libitum</w:t>
      </w:r>
    </w:p>
    <w:p w14:paraId="65CC51A1" w14:textId="77777777" w:rsidR="00C9565C" w:rsidRPr="00FE4046" w:rsidRDefault="00C9565C" w:rsidP="00C9565C">
      <w:p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E353B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Pond preparation before use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______________________________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>_________________</w:t>
      </w:r>
    </w:p>
    <w:p w14:paraId="6A648645" w14:textId="77777777" w:rsidR="00C9565C" w:rsidRPr="00FE4046" w:rsidRDefault="00C9565C" w:rsidP="00C9565C">
      <w:pPr>
        <w:spacing w:after="0" w:line="360" w:lineRule="auto"/>
        <w:contextualSpacing/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</w:pPr>
      <w:r w:rsidRPr="00E353B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Water treatment before use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________________________________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>________________</w:t>
      </w:r>
    </w:p>
    <w:p w14:paraId="2D7FFDC7" w14:textId="77777777" w:rsidR="00C9565C" w:rsidRDefault="00C9565C" w:rsidP="00C9565C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u w:val="single"/>
          <w:lang w:bidi="th-TH"/>
        </w:rPr>
      </w:pPr>
    </w:p>
    <w:p w14:paraId="223786AC" w14:textId="77777777" w:rsidR="00C9565C" w:rsidRPr="00FE4046" w:rsidRDefault="00C9565C" w:rsidP="00C9565C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u w:val="single"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u w:val="single"/>
          <w:lang w:bidi="th-TH"/>
        </w:rPr>
        <w:t>Part 2</w:t>
      </w:r>
      <w:r w:rsidRPr="00FE4046">
        <w:rPr>
          <w:rFonts w:ascii="Times New Roman" w:eastAsia="Calibri" w:hAnsi="Times New Roman" w:cs="Times New Roman"/>
          <w:sz w:val="20"/>
          <w:szCs w:val="20"/>
          <w:u w:val="single"/>
        </w:rPr>
        <w:t xml:space="preserve"> 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u w:val="single"/>
          <w:lang w:bidi="th-TH"/>
        </w:rPr>
        <w:t>Information about the sampled fish</w:t>
      </w:r>
    </w:p>
    <w:p w14:paraId="473643FC" w14:textId="77777777" w:rsidR="00C9565C" w:rsidRPr="00FE4046" w:rsidRDefault="00C9565C" w:rsidP="00C9565C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  <w:cs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Lot/zone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___________________ </w:t>
      </w:r>
    </w:p>
    <w:p w14:paraId="07DAE9AD" w14:textId="77777777" w:rsidR="00C9565C" w:rsidRPr="00FE4046" w:rsidRDefault="00C9565C" w:rsidP="00C9565C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 xml:space="preserve">Source of hatchery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_________________________ </w:t>
      </w:r>
      <w:proofErr w:type="gramStart"/>
      <w:r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T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he</w:t>
      </w:r>
      <w:proofErr w:type="gramEnd"/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 xml:space="preserve"> date of receiving fish into the farm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</w:p>
    <w:p w14:paraId="74433E21" w14:textId="77777777" w:rsidR="00C9565C" w:rsidRPr="00FE4046" w:rsidRDefault="00C9565C" w:rsidP="00C9565C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The weight of the fish before culture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g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    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>
        <w:rPr>
          <w:rFonts w:ascii="Times New Roman" w:eastAsia="Calibri" w:hAnsi="Times New Roman" w:hint="cs"/>
          <w:sz w:val="20"/>
          <w:szCs w:val="20"/>
          <w:cs/>
          <w:lang w:bidi="th-TH"/>
        </w:rPr>
        <w:t xml:space="preserve">      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Day of culture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day</w:t>
      </w:r>
    </w:p>
    <w:p w14:paraId="52B35F3D" w14:textId="77777777" w:rsidR="00C9565C" w:rsidRPr="00FE4046" w:rsidRDefault="00C9565C" w:rsidP="00C9565C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The number of fish/cages; pond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cs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__fish</w:t>
      </w:r>
      <w:r w:rsidRPr="00FE4046">
        <w:rPr>
          <w:rFonts w:ascii="Times New Roman" w:eastAsia="Calibri" w:hAnsi="Times New Roman" w:cs="Times New Roman"/>
          <w:sz w:val="20"/>
          <w:szCs w:val="20"/>
          <w:cs/>
          <w:lang w:bidi="th-TH"/>
        </w:rPr>
        <w:t xml:space="preserve"> 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  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Size of cage; pond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(W</w:t>
      </w:r>
      <w:r w:rsidRPr="001801EF">
        <w:rPr>
          <w:rFonts w:ascii="Times New Roman" w:eastAsia="Calibri" w:hAnsi="Times New Roman" w:cs="Times New Roman"/>
          <w:sz w:val="20"/>
          <w:szCs w:val="20"/>
          <w:lang w:bidi="th-TH"/>
        </w:rPr>
        <w:t>×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L</w:t>
      </w:r>
      <w:r w:rsidRPr="001801EF">
        <w:rPr>
          <w:rFonts w:ascii="Times New Roman" w:eastAsia="Calibri" w:hAnsi="Times New Roman" w:cs="Times New Roman"/>
          <w:sz w:val="20"/>
          <w:szCs w:val="20"/>
          <w:lang w:bidi="th-TH"/>
        </w:rPr>
        <w:t>×</w:t>
      </w:r>
      <w:proofErr w:type="gramStart"/>
      <w:r>
        <w:rPr>
          <w:rFonts w:ascii="Times New Roman" w:eastAsia="Calibri" w:hAnsi="Times New Roman" w:cs="Times New Roman"/>
          <w:sz w:val="20"/>
          <w:szCs w:val="20"/>
          <w:lang w:bidi="th-TH"/>
        </w:rPr>
        <w:t>D)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</w:t>
      </w:r>
      <w:proofErr w:type="gramEnd"/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_______________m   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Depth of water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__ m</w:t>
      </w:r>
    </w:p>
    <w:p w14:paraId="46598CB0" w14:textId="77777777" w:rsidR="00C9565C" w:rsidRPr="00FE4046" w:rsidRDefault="00C9565C" w:rsidP="00C9565C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The date when the fish began to show clinical signs or death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__</w:t>
      </w:r>
      <w:r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</w:t>
      </w: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 xml:space="preserve">Mortality rate 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</w:t>
      </w:r>
    </w:p>
    <w:p w14:paraId="74771A7E" w14:textId="77777777" w:rsidR="00C9565C" w:rsidRDefault="00C9565C" w:rsidP="00C9565C">
      <w:pPr>
        <w:spacing w:after="0" w:line="276" w:lineRule="auto"/>
        <w:contextualSpacing/>
        <w:jc w:val="both"/>
        <w:rPr>
          <w:rFonts w:ascii="Times New Roman" w:eastAsia="Calibri" w:hAnsi="Times New Roman" w:cs="Angsana New"/>
          <w:sz w:val="20"/>
          <w:szCs w:val="25"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lang w:bidi="th-TH"/>
        </w:rPr>
        <w:t>Clinical signs</w:t>
      </w:r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___________________________________________</w:t>
      </w:r>
      <w:bookmarkStart w:id="3" w:name="_Hlk146370632"/>
      <w:bookmarkStart w:id="4" w:name="_Hlk146372943"/>
      <w:r w:rsidRPr="00FE4046">
        <w:rPr>
          <w:rFonts w:ascii="Times New Roman" w:eastAsia="Calibri" w:hAnsi="Times New Roman" w:cs="Times New Roman"/>
          <w:sz w:val="20"/>
          <w:szCs w:val="20"/>
          <w:lang w:bidi="th-TH"/>
        </w:rPr>
        <w:t>___________</w:t>
      </w:r>
      <w:r>
        <w:rPr>
          <w:rFonts w:ascii="Times New Roman" w:eastAsia="Calibri" w:hAnsi="Times New Roman" w:cs="Angsana New"/>
          <w:sz w:val="20"/>
          <w:szCs w:val="25"/>
          <w:lang w:bidi="th-TH"/>
        </w:rPr>
        <w:t>_________________</w:t>
      </w:r>
    </w:p>
    <w:p w14:paraId="18405CD2" w14:textId="77777777" w:rsidR="00C9565C" w:rsidRDefault="00C9565C" w:rsidP="00C9565C">
      <w:pPr>
        <w:spacing w:after="0" w:line="276" w:lineRule="auto"/>
        <w:contextualSpacing/>
        <w:jc w:val="both"/>
        <w:rPr>
          <w:rFonts w:ascii="Times New Roman" w:eastAsia="Calibri" w:hAnsi="Times New Roman" w:cs="Angsana New"/>
          <w:sz w:val="20"/>
          <w:szCs w:val="25"/>
          <w:lang w:bidi="th-TH"/>
        </w:rPr>
      </w:pPr>
      <w:r>
        <w:rPr>
          <w:rFonts w:ascii="Times New Roman" w:eastAsia="Calibri" w:hAnsi="Times New Roman" w:cs="Angsana New"/>
          <w:sz w:val="20"/>
          <w:szCs w:val="25"/>
          <w:lang w:bidi="th-TH"/>
        </w:rPr>
        <w:t>__________________________________________________________________________________________________________________________________________________________________________________________</w:t>
      </w:r>
    </w:p>
    <w:p w14:paraId="7835A04E" w14:textId="77777777" w:rsidR="00C9565C" w:rsidRPr="001801EF" w:rsidRDefault="00C9565C" w:rsidP="00C9565C">
      <w:pPr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  <w:r>
        <w:rPr>
          <w:rFonts w:ascii="Times New Roman" w:eastAsia="Calibri" w:hAnsi="Times New Roman" w:cs="Angsana New"/>
          <w:sz w:val="20"/>
          <w:szCs w:val="25"/>
          <w:lang w:bidi="th-TH"/>
        </w:rPr>
        <w:t>__________________________________________________________________________________________________________________________________________________________________________________________</w:t>
      </w:r>
    </w:p>
    <w:p w14:paraId="3C53BD22" w14:textId="77777777" w:rsidR="00C9565C" w:rsidRPr="00FE4046" w:rsidRDefault="00C9565C" w:rsidP="00C9565C">
      <w:pPr>
        <w:spacing w:after="0" w:line="276" w:lineRule="auto"/>
        <w:ind w:left="720"/>
        <w:contextualSpacing/>
        <w:jc w:val="both"/>
        <w:rPr>
          <w:rFonts w:ascii="Times New Roman" w:eastAsia="Calibri" w:hAnsi="Times New Roman" w:cs="Times New Roman"/>
          <w:sz w:val="20"/>
          <w:szCs w:val="20"/>
          <w:lang w:bidi="th-TH"/>
        </w:rPr>
      </w:pPr>
    </w:p>
    <w:bookmarkEnd w:id="3"/>
    <w:bookmarkEnd w:id="4"/>
    <w:p w14:paraId="738B914C" w14:textId="77777777" w:rsidR="00C9565C" w:rsidRPr="00FE4046" w:rsidRDefault="00C9565C" w:rsidP="00C9565C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u w:val="single"/>
          <w:cs/>
          <w:lang w:bidi="th-TH"/>
        </w:rPr>
      </w:pPr>
      <w:r w:rsidRPr="00FE4046">
        <w:rPr>
          <w:rFonts w:ascii="Times New Roman" w:eastAsia="Calibri" w:hAnsi="Times New Roman" w:cs="Times New Roman"/>
          <w:b/>
          <w:bCs/>
          <w:sz w:val="20"/>
          <w:szCs w:val="20"/>
          <w:u w:val="single"/>
          <w:cs/>
          <w:lang w:bidi="th-TH"/>
        </w:rPr>
        <w:br w:type="page"/>
      </w:r>
    </w:p>
    <w:p w14:paraId="4C52098B" w14:textId="7CA6B054" w:rsidR="00C9565C" w:rsidRPr="00BD0C95" w:rsidRDefault="00F534CF" w:rsidP="00C9565C">
      <w:pPr>
        <w:spacing w:line="240" w:lineRule="auto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FE4046">
        <w:rPr>
          <w:rFonts w:ascii="TH SarabunPSK" w:eastAsia="Calibri" w:hAnsi="TH SarabunPSK" w:cs="TH SarabunPSK" w:hint="cs"/>
          <w:noProof/>
          <w:sz w:val="24"/>
          <w:szCs w:val="24"/>
          <w:lang w:val="th-TH" w:bidi="th-TH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78615D" wp14:editId="476C17CB">
                <wp:simplePos x="0" y="0"/>
                <wp:positionH relativeFrom="column">
                  <wp:posOffset>2341258</wp:posOffset>
                </wp:positionH>
                <wp:positionV relativeFrom="paragraph">
                  <wp:posOffset>-625916</wp:posOffset>
                </wp:positionV>
                <wp:extent cx="1533379" cy="323557"/>
                <wp:effectExtent l="0" t="0" r="0" b="635"/>
                <wp:wrapNone/>
                <wp:docPr id="5069205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379" cy="32355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952AB0" w14:textId="44383D69" w:rsidR="00D701F2" w:rsidRPr="00D701F2" w:rsidRDefault="00D701F2" w:rsidP="00D701F2">
                            <w:pPr>
                              <w:jc w:val="center"/>
                              <w:rPr>
                                <w:rFonts w:ascii="TH SarabunPSK" w:hAnsi="TH SarabunPSK" w:cs="TH SarabunPSK"/>
                                <w:b/>
                                <w:bCs/>
                                <w:sz w:val="32"/>
                                <w:szCs w:val="32"/>
                                <w:cs/>
                                <w:lang w:bidi="th-TH"/>
                              </w:rPr>
                            </w:pPr>
                            <w:r w:rsidRPr="00D701F2">
                              <w:rPr>
                                <w:rFonts w:ascii="TH SarabunPSK" w:hAnsi="TH SarabunPSK" w:cs="TH SarabunPSK"/>
                                <w:b/>
                                <w:bCs/>
                                <w:sz w:val="32"/>
                                <w:szCs w:val="32"/>
                                <w:cs/>
                                <w:lang w:bidi="th-TH"/>
                              </w:rPr>
                              <w:t>แบบสอบถาม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78615D" id="_x0000_s1028" type="#_x0000_t202" style="position:absolute;margin-left:184.35pt;margin-top:-49.3pt;width:120.75pt;height:25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" fillcolor="window" stroked="f" strokeweight=".5pt">
                <v:textbox>
                  <w:txbxContent>
                    <w:p w14:paraId="10952AB0" w14:textId="44383D69" w:rsidR="00D701F2" w:rsidRPr="00D701F2" w:rsidRDefault="00D701F2" w:rsidP="00D701F2">
                      <w:pPr>
                        <w:jc w:val="center"/>
                        <w:rPr>
                          <w:rFonts w:ascii="TH SarabunPSK" w:hAnsi="TH SarabunPSK" w:cs="TH SarabunPSK"/>
                          <w:b/>
                          <w:bCs/>
                          <w:sz w:val="32"/>
                          <w:szCs w:val="32"/>
                          <w:cs/>
                          <w:lang w:bidi="th-TH"/>
                        </w:rPr>
                      </w:pPr>
                      <w:r w:rsidRPr="00D701F2">
                        <w:rPr>
                          <w:rFonts w:ascii="TH SarabunPSK" w:hAnsi="TH SarabunPSK" w:cs="TH SarabunPSK"/>
                          <w:b/>
                          <w:bCs/>
                          <w:sz w:val="32"/>
                          <w:szCs w:val="32"/>
                          <w:cs/>
                          <w:lang w:bidi="th-TH"/>
                        </w:rPr>
                        <w:t>แบบสอบถาม</w:t>
                      </w:r>
                    </w:p>
                  </w:txbxContent>
                </v:textbox>
              </v:shape>
            </w:pict>
          </mc:Fallback>
        </mc:AlternateContent>
      </w:r>
      <w:r w:rsidR="00D701F2" w:rsidRPr="00FE4046">
        <w:rPr>
          <w:rFonts w:ascii="TH SarabunPSK" w:eastAsia="Calibri" w:hAnsi="TH SarabunPSK" w:cs="TH SarabunPSK" w:hint="cs"/>
          <w:noProof/>
          <w:sz w:val="24"/>
          <w:szCs w:val="24"/>
          <w:lang w:val="th-TH" w:bidi="th-T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8EB682" wp14:editId="26DD3023">
                <wp:simplePos x="0" y="0"/>
                <wp:positionH relativeFrom="column">
                  <wp:posOffset>-69707</wp:posOffset>
                </wp:positionH>
                <wp:positionV relativeFrom="paragraph">
                  <wp:posOffset>-293733</wp:posOffset>
                </wp:positionV>
                <wp:extent cx="1533379" cy="247261"/>
                <wp:effectExtent l="0" t="0" r="0" b="635"/>
                <wp:wrapNone/>
                <wp:docPr id="16131693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379" cy="24726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08C28A" w14:textId="77777777" w:rsidR="00C9565C" w:rsidRPr="00BD0C95" w:rsidRDefault="00C9565C" w:rsidP="00C9565C">
                            <w:pPr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  <w:lang w:bidi="th-TH"/>
                              </w:rPr>
                            </w:pPr>
                            <w:r w:rsidRPr="00BD0C95"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  <w:cs/>
                                <w:lang w:bidi="th-TH"/>
                              </w:rPr>
                              <w:t>วันที่</w:t>
                            </w:r>
                            <w:r w:rsidRPr="00BD0C95"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  <w:lang w:bidi="th-TH"/>
                              </w:rPr>
                              <w:t>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EB682" id="_x0000_s1029" type="#_x0000_t202" style="position:absolute;margin-left:-5.5pt;margin-top:-23.15pt;width:120.75pt;height:19.4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" fillcolor="window" stroked="f" strokeweight=".5pt">
                <v:textbox>
                  <w:txbxContent>
                    <w:p w14:paraId="2608C28A" w14:textId="77777777" w:rsidR="00C9565C" w:rsidRPr="00BD0C95" w:rsidRDefault="00C9565C" w:rsidP="00C9565C">
                      <w:pPr>
                        <w:rPr>
                          <w:rFonts w:ascii="TH SarabunPSK" w:hAnsi="TH SarabunPSK" w:cs="TH SarabunPSK"/>
                          <w:sz w:val="24"/>
                          <w:szCs w:val="24"/>
                          <w:lang w:bidi="th-TH"/>
                        </w:rPr>
                      </w:pPr>
                      <w:r w:rsidRPr="00BD0C95">
                        <w:rPr>
                          <w:rFonts w:ascii="TH SarabunPSK" w:hAnsi="TH SarabunPSK" w:cs="TH SarabunPSK"/>
                          <w:sz w:val="24"/>
                          <w:szCs w:val="24"/>
                          <w:cs/>
                          <w:lang w:bidi="th-TH"/>
                        </w:rPr>
                        <w:t>วันที่</w:t>
                      </w:r>
                      <w:r w:rsidRPr="00BD0C95">
                        <w:rPr>
                          <w:rFonts w:ascii="TH SarabunPSK" w:hAnsi="TH SarabunPSK" w:cs="TH SarabunPSK"/>
                          <w:sz w:val="24"/>
                          <w:szCs w:val="24"/>
                          <w:lang w:bidi="th-TH"/>
                        </w:rPr>
                        <w:t>__________________</w:t>
                      </w:r>
                    </w:p>
                  </w:txbxContent>
                </v:textbox>
              </v:shape>
            </w:pict>
          </mc:Fallback>
        </mc:AlternateContent>
      </w:r>
      <w:r w:rsidR="00C9565C" w:rsidRPr="00BD0C95">
        <w:rPr>
          <w:rFonts w:ascii="TH SarabunPSK" w:eastAsia="Calibri" w:hAnsi="TH SarabunPSK" w:cs="TH SarabunPSK" w:hint="cs"/>
          <w:b/>
          <w:bCs/>
          <w:sz w:val="24"/>
          <w:szCs w:val="24"/>
          <w:u w:val="single"/>
          <w:cs/>
          <w:lang w:bidi="th-TH"/>
        </w:rPr>
        <w:t xml:space="preserve">ส่วนที่ </w:t>
      </w:r>
      <w:r w:rsidR="00C9565C" w:rsidRPr="00BD0C95">
        <w:rPr>
          <w:rFonts w:ascii="TH SarabunPSK" w:eastAsia="Calibri" w:hAnsi="TH SarabunPSK" w:cs="TH SarabunPSK"/>
          <w:b/>
          <w:bCs/>
          <w:sz w:val="24"/>
          <w:szCs w:val="24"/>
          <w:u w:val="single"/>
          <w:lang w:bidi="th-TH"/>
        </w:rPr>
        <w:t xml:space="preserve">1 </w:t>
      </w:r>
      <w:r w:rsidR="00C9565C" w:rsidRPr="00BD0C95">
        <w:rPr>
          <w:rFonts w:ascii="TH SarabunPSK" w:eastAsia="Calibri" w:hAnsi="TH SarabunPSK" w:cs="TH SarabunPSK" w:hint="cs"/>
          <w:b/>
          <w:bCs/>
          <w:sz w:val="24"/>
          <w:szCs w:val="24"/>
          <w:u w:val="single"/>
          <w:cs/>
          <w:lang w:bidi="th-TH"/>
        </w:rPr>
        <w:t>ข้อมูลฟาร์ม</w:t>
      </w:r>
    </w:p>
    <w:p w14:paraId="0244F9EF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ชื่อฟาร์ม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ชื่อเจ้าของฟาร์ม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_________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เบอร์โทรติดต่อ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_______</w:t>
      </w:r>
    </w:p>
    <w:p w14:paraId="2B34F089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สัตวแพทย์</w:t>
      </w:r>
      <w:r w:rsidRPr="00BD0C95">
        <w:rPr>
          <w:rFonts w:ascii="TH SarabunPSK" w:eastAsia="Calibri" w:hAnsi="TH SarabunPSK" w:cs="TH SarabunPSK"/>
          <w:b/>
          <w:bCs/>
          <w:sz w:val="24"/>
          <w:szCs w:val="24"/>
          <w:lang w:bidi="th-TH"/>
        </w:rPr>
        <w:t>/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นักวิชาการประจำฟาร์ม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__________________</w:t>
      </w:r>
      <w:bookmarkStart w:id="5" w:name="_Hlk139949633"/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__________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เบอร์โทรติดต่อ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</w:t>
      </w:r>
      <w:bookmarkEnd w:id="5"/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_____________________</w:t>
      </w:r>
    </w:p>
    <w:p w14:paraId="28FC7FC8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ที่ตั้งฟาร์ม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_________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ตำบล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________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อำเภอ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จังหวัด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</w:t>
      </w:r>
    </w:p>
    <w:p w14:paraId="79BED520" w14:textId="77777777" w:rsidR="00C9565C" w:rsidRPr="00BD0C95" w:rsidRDefault="00C9565C" w:rsidP="00C9565C">
      <w:pPr>
        <w:spacing w:line="240" w:lineRule="auto"/>
        <w:rPr>
          <w:rFonts w:ascii="TH SarabunPSK" w:eastAsia="Calibri" w:hAnsi="TH SarabunPSK" w:cs="TH SarabunPSK"/>
          <w:b/>
          <w:bCs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 xml:space="preserve">ลักณะการเลี้ยง         </w:t>
      </w:r>
    </w:p>
    <w:p w14:paraId="290312AE" w14:textId="77777777" w:rsidR="00C9565C" w:rsidRPr="00BD0C95" w:rsidRDefault="00C9565C" w:rsidP="00C9565C">
      <w:pPr>
        <w:spacing w:line="240" w:lineRule="auto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กระชังในแม่น้ำ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   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แหล่งน้ำที่ใช้เลี้ยง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______________________</w:t>
      </w:r>
    </w:p>
    <w:p w14:paraId="75F05FF8" w14:textId="77777777" w:rsidR="00C9565C" w:rsidRPr="00BD0C95" w:rsidRDefault="00C9565C" w:rsidP="00C9565C">
      <w:pPr>
        <w:spacing w:line="240" w:lineRule="auto"/>
        <w:ind w:firstLine="720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ความถี่ในการทำความสะอาดมุ้งฟ้าระหว่างการเลี้ยง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__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</w:t>
      </w:r>
    </w:p>
    <w:p w14:paraId="219EA73B" w14:textId="77777777" w:rsidR="00C9565C" w:rsidRPr="00BD0C95" w:rsidRDefault="00C9565C" w:rsidP="00C9565C">
      <w:pPr>
        <w:spacing w:line="240" w:lineRule="auto"/>
        <w:ind w:firstLine="720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การทำความสะอาดกระชังระหว่างรุ่นการเลี้ยง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 xml:space="preserve"> 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ไม่ได้ทำ   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 ฉีดล้าง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 ตากแดด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ฉีดล้างและตากแดด </w:t>
      </w:r>
    </w:p>
    <w:p w14:paraId="5E8238E8" w14:textId="6C9AC901" w:rsidR="00C9565C" w:rsidRPr="00BD0C95" w:rsidRDefault="00C9565C" w:rsidP="00C9565C">
      <w:pPr>
        <w:spacing w:line="240" w:lineRule="auto"/>
        <w:ind w:firstLine="720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/>
          <w:sz w:val="24"/>
          <w:szCs w:val="24"/>
          <w:cs/>
          <w:lang w:bidi="th-TH"/>
        </w:rPr>
        <w:tab/>
      </w:r>
      <w:r w:rsidRPr="00BD0C95">
        <w:rPr>
          <w:rFonts w:ascii="TH SarabunPSK" w:eastAsia="Calibri" w:hAnsi="TH SarabunPSK" w:cs="TH SarabunPSK"/>
          <w:sz w:val="24"/>
          <w:szCs w:val="24"/>
          <w:cs/>
          <w:lang w:bidi="th-TH"/>
        </w:rPr>
        <w:tab/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 xml:space="preserve">                          </w:t>
      </w:r>
      <w:r w:rsidR="00BD0C95">
        <w:rPr>
          <w:rFonts w:ascii="TH SarabunPSK" w:eastAsia="Calibri" w:hAnsi="TH SarabunPSK" w:cs="TH SarabunPSK"/>
          <w:sz w:val="24"/>
          <w:szCs w:val="24"/>
          <w:lang w:bidi="th-TH"/>
        </w:rPr>
        <w:t xml:space="preserve">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ฉีดล้าง แช่น้ำยาฆ่าเชื้อ และตากแดด</w:t>
      </w:r>
    </w:p>
    <w:p w14:paraId="44CDF825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กระชังในบ่อดิน      แหล่งน้ำที่ใช้เลี้ยง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___________________  </w:t>
      </w:r>
    </w:p>
    <w:p w14:paraId="2CB57171" w14:textId="77777777" w:rsidR="00C9565C" w:rsidRPr="00BD0C95" w:rsidRDefault="00C9565C" w:rsidP="00C9565C">
      <w:pPr>
        <w:spacing w:line="240" w:lineRule="auto"/>
        <w:ind w:firstLine="720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ความถี่ในการทำความสะอาดมุ้งฟ้า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_____________________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ความถี่ในการถ่ายน้ำ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</w:t>
      </w:r>
    </w:p>
    <w:p w14:paraId="47CDD943" w14:textId="77777777" w:rsidR="00C9565C" w:rsidRPr="00BD0C95" w:rsidRDefault="00C9565C" w:rsidP="00C9565C">
      <w:pPr>
        <w:spacing w:line="240" w:lineRule="auto"/>
        <w:ind w:firstLine="720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การทำความสะอาดกระชังระหว่างรุ่นการเลี้ยง 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 xml:space="preserve">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 xml:space="preserve"> 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ไม่ได้ทำ   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 ฉีดล้าง 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 ตากแดด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ฉีดล้างและตากแดด   </w:t>
      </w:r>
    </w:p>
    <w:p w14:paraId="3F14B7AE" w14:textId="0E822543" w:rsidR="00C9565C" w:rsidRPr="00BD0C95" w:rsidRDefault="00C9565C" w:rsidP="00C9565C">
      <w:pPr>
        <w:spacing w:line="240" w:lineRule="auto"/>
        <w:ind w:left="2880"/>
        <w:jc w:val="both"/>
        <w:rPr>
          <w:rFonts w:ascii="TH SarabunPSK" w:eastAsia="Calibri" w:hAnsi="TH SarabunPSK" w:cs="TH SarabunPSK"/>
          <w:sz w:val="24"/>
          <w:szCs w:val="24"/>
          <w:cs/>
          <w:lang w:bidi="th-TH"/>
        </w:rPr>
      </w:pP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 xml:space="preserve">           </w:t>
      </w:r>
      <w:r w:rsidR="00BD0C95">
        <w:rPr>
          <w:rFonts w:ascii="TH SarabunPSK" w:eastAsia="Calibri" w:hAnsi="TH SarabunPSK" w:cs="TH SarabunPSK"/>
          <w:sz w:val="24"/>
          <w:szCs w:val="24"/>
          <w:lang w:bidi="th-TH"/>
        </w:rPr>
        <w:t xml:space="preserve"> 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ฉีดล้าง แช่น้ำยาฆ่าเชื้อ และตากแดด</w:t>
      </w:r>
    </w:p>
    <w:p w14:paraId="18D76DF9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บ่อดิน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ab/>
        <w:t xml:space="preserve">          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   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แหล่งน้ำที่ใช้เลี้ยง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_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ความถี่ในการถ่ายน้ำ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</w:t>
      </w:r>
    </w:p>
    <w:p w14:paraId="1BA2A22E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บ่อคอนกรีต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ab/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แหล่งน้ำที่ใช้เลี้ยง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ความถี่ในการถ่ายน้ำ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</w:t>
      </w:r>
    </w:p>
    <w:p w14:paraId="49348571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อื่นๆ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(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ระบุ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)_________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__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 xml:space="preserve">   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แหล่งน้ำที่ใช้เลี้ยง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_____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ความถี่ในการถ่ายน้ำ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</w:t>
      </w:r>
    </w:p>
    <w:p w14:paraId="7EF02BDE" w14:textId="77777777" w:rsidR="00C9565C" w:rsidRPr="00BD0C95" w:rsidRDefault="00C9565C" w:rsidP="00C9565C">
      <w:pPr>
        <w:spacing w:line="240" w:lineRule="auto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จำนวน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lang w:bidi="th-TH"/>
        </w:rPr>
        <w:t xml:space="preserve">  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กระชัง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lang w:bidi="th-TH"/>
        </w:rPr>
        <w:t>;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 xml:space="preserve">บ่อ 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lang w:bidi="th-TH"/>
        </w:rPr>
        <w:t xml:space="preserve">  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ทั้งหมดภายในฟาร์ม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______________________________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___________________________________</w:t>
      </w:r>
    </w:p>
    <w:p w14:paraId="5ECFF276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b/>
          <w:bCs/>
          <w:color w:val="4472C4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ชนิดของปลาที่เลี้ยง</w:t>
      </w:r>
    </w:p>
    <w:p w14:paraId="6A957ACC" w14:textId="77777777" w:rsidR="00C9565C" w:rsidRPr="00BD0C95" w:rsidRDefault="00C9565C" w:rsidP="00C9565C">
      <w:pPr>
        <w:spacing w:line="240" w:lineRule="auto"/>
        <w:ind w:firstLine="720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ในกระชัง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/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บ่อ มีเฉพาะปลานิลเท่านั้นหรือไม่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ใช่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ไม่ใช่ (ระบุ)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__________________</w:t>
      </w:r>
    </w:p>
    <w:p w14:paraId="0394CD76" w14:textId="77777777" w:rsidR="00C9565C" w:rsidRPr="00BD0C95" w:rsidRDefault="00C9565C" w:rsidP="00C9565C">
      <w:pPr>
        <w:spacing w:line="240" w:lineRule="auto"/>
        <w:ind w:firstLine="720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ในฟาร์มมีการเลี้ยงสัตว์น้ำชนิดอื่นหรือไม่    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ใช่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ไม่ใช่ (ระบุ)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__________________</w:t>
      </w:r>
    </w:p>
    <w:p w14:paraId="7E9AEA2D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วิถีการกำจัดซากปลาตาย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(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1-2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วิธีที่ทำบ่อยที่สุด) </w:t>
      </w:r>
    </w:p>
    <w:p w14:paraId="1816B709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cs/>
          <w:lang w:bidi="th-TH"/>
        </w:rPr>
      </w:pP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 xml:space="preserve"> 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ไม่เก็บออก          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 ตักออกให้ปลาอื่นกิน   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 ตักออกทิ้งนอกกระชัง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/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บ่อ   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 ตักออกไปทำลาย (เผา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;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ฝัง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;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หมัก)   </w:t>
      </w:r>
    </w:p>
    <w:p w14:paraId="3A78A352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 xml:space="preserve">เครื่องให้อากาศ          </w:t>
      </w:r>
      <w:bookmarkStart w:id="6" w:name="_Hlk139613495"/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lang w:bidi="th-TH"/>
        </w:rPr>
        <w:t xml:space="preserve">     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lang w:bidi="th-TH"/>
        </w:rPr>
        <w:tab/>
        <w:t xml:space="preserve">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bookmarkEnd w:id="6"/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 xml:space="preserve"> 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มี          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        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 ไม่มี      </w:t>
      </w:r>
    </w:p>
    <w:p w14:paraId="411E4C78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การเปิดเครื่องให้อากาศ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 xml:space="preserve">  </w:t>
      </w:r>
      <w:r w:rsidRPr="00BD0C95">
        <w:rPr>
          <w:rFonts w:ascii="TH SarabunPSK" w:eastAsia="Calibri" w:hAnsi="TH SarabunPSK" w:cs="TH SarabunPSK"/>
          <w:sz w:val="24"/>
          <w:szCs w:val="24"/>
          <w:cs/>
          <w:lang w:bidi="th-TH"/>
        </w:rPr>
        <w:tab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 xml:space="preserve">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เปิดเป็นประจำทุกวัน   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เปิดเฉพาะช่วงปลามีอาการขาดออกซิเจน</w:t>
      </w:r>
    </w:p>
    <w:p w14:paraId="42685C9A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 xml:space="preserve">ประเภทอาหาร 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lang w:bidi="th-TH"/>
        </w:rPr>
        <w:tab/>
        <w:t xml:space="preserve">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อาหารสำเร็จรูป 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     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อื่นๆ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(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ระบุ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) _________________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__</w:t>
      </w:r>
    </w:p>
    <w:p w14:paraId="38B564F3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วิธีการควบคุมการให้อาหาร</w:t>
      </w: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lang w:bidi="th-TH"/>
        </w:rPr>
        <w:t xml:space="preserve"> </w:t>
      </w:r>
      <w:bookmarkStart w:id="7" w:name="_Hlk139586890"/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lang w:bidi="th-TH"/>
        </w:rPr>
        <w:tab/>
        <w:t xml:space="preserve">  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bookmarkEnd w:id="7"/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</w:t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คำนวณจากน้ำหนักตัวของปลา   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 xml:space="preserve">   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sym w:font="Wingdings" w:char="F071"/>
      </w:r>
      <w:r w:rsidRPr="00BD0C95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 ให้ตามการกินได้ของปลา</w:t>
      </w:r>
    </w:p>
    <w:p w14:paraId="21EE926D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lastRenderedPageBreak/>
        <w:t>วิธีการเตรียมบ่อก่อนเลี้ยง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_______________________________________________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_____________________</w:t>
      </w:r>
    </w:p>
    <w:p w14:paraId="58741266" w14:textId="77777777" w:rsidR="00C9565C" w:rsidRPr="00BD0C95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b/>
          <w:bCs/>
          <w:sz w:val="24"/>
          <w:szCs w:val="24"/>
          <w:lang w:bidi="th-TH"/>
        </w:rPr>
      </w:pPr>
      <w:r w:rsidRPr="00BD0C95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วิธีการเตรียมน้ำก่อนเลี้ยง</w:t>
      </w:r>
      <w:r w:rsidRPr="00BD0C95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_________________________________________________</w:t>
      </w:r>
      <w:r w:rsidRPr="00BD0C95">
        <w:rPr>
          <w:rFonts w:ascii="TH SarabunPSK" w:eastAsia="Calibri" w:hAnsi="TH SarabunPSK" w:cs="TH SarabunPSK"/>
          <w:sz w:val="24"/>
          <w:szCs w:val="24"/>
          <w:lang w:bidi="th-TH"/>
        </w:rPr>
        <w:t>_____________________</w:t>
      </w:r>
      <w:bookmarkStart w:id="8" w:name="_Hlk140095482"/>
    </w:p>
    <w:p w14:paraId="77F2B2BC" w14:textId="77777777" w:rsidR="00C9565C" w:rsidRPr="00FE4046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b/>
          <w:bCs/>
          <w:sz w:val="24"/>
          <w:szCs w:val="24"/>
          <w:u w:val="single"/>
          <w:lang w:bidi="th-TH"/>
        </w:rPr>
      </w:pPr>
      <w:r>
        <w:rPr>
          <w:rFonts w:ascii="TH SarabunPSK" w:eastAsia="Calibri" w:hAnsi="TH SarabunPSK" w:cs="TH SarabunPSK" w:hint="cs"/>
          <w:b/>
          <w:bCs/>
          <w:sz w:val="24"/>
          <w:szCs w:val="24"/>
          <w:u w:val="single"/>
          <w:cs/>
          <w:lang w:bidi="th-TH"/>
        </w:rPr>
        <w:t xml:space="preserve">ส่วนที่ </w:t>
      </w:r>
      <w:r>
        <w:rPr>
          <w:rFonts w:ascii="TH SarabunPSK" w:eastAsia="Calibri" w:hAnsi="TH SarabunPSK" w:cs="TH SarabunPSK"/>
          <w:b/>
          <w:bCs/>
          <w:sz w:val="24"/>
          <w:szCs w:val="24"/>
          <w:u w:val="single"/>
          <w:lang w:bidi="th-TH"/>
        </w:rPr>
        <w:t xml:space="preserve">2 </w:t>
      </w: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u w:val="single"/>
          <w:cs/>
          <w:lang w:bidi="th-TH"/>
        </w:rPr>
        <w:t>ข้อมูลสัตว์ป่วย</w:t>
      </w:r>
    </w:p>
    <w:p w14:paraId="34BFD4C7" w14:textId="77777777" w:rsidR="00C9565C" w:rsidRPr="00FE4046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b/>
          <w:bCs/>
          <w:sz w:val="24"/>
          <w:szCs w:val="24"/>
          <w:cs/>
          <w:lang w:bidi="th-TH"/>
        </w:rPr>
      </w:pP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รุ่น</w:t>
      </w: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lang w:bidi="th-TH"/>
        </w:rPr>
        <w:t>/</w:t>
      </w: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โซน</w:t>
      </w: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lang w:bidi="th-TH"/>
        </w:rPr>
        <w:t xml:space="preserve">___________________ </w:t>
      </w:r>
    </w:p>
    <w:p w14:paraId="3E52A126" w14:textId="77777777" w:rsidR="00C9565C" w:rsidRPr="00FE4046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แหล่งที่มาลูกพันธุ์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_________________________  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ab/>
      </w:r>
      <w:r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วันที่รับปลาเข้าฟาร์ม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</w:t>
      </w:r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</w:t>
      </w:r>
    </w:p>
    <w:p w14:paraId="02FCF3E5" w14:textId="77777777" w:rsidR="00C9565C" w:rsidRPr="00FE4046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ขนาดของปลาที่รับเข้าฟาร์ม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</w:t>
      </w:r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กรัม       </w:t>
      </w:r>
      <w:r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ลงปลามาแล้วกี่วัน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</w:t>
      </w:r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วัน</w:t>
      </w:r>
    </w:p>
    <w:p w14:paraId="3D253770" w14:textId="77777777" w:rsidR="00C9565C" w:rsidRPr="00FE4046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จำนวนปลา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/</w:t>
      </w:r>
      <w:bookmarkStart w:id="9" w:name="_Hlk139949741"/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กระชัง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;</w:t>
      </w:r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บ่อ </w:t>
      </w:r>
      <w:bookmarkEnd w:id="9"/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</w:t>
      </w:r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ตัว  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           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ab/>
      </w:r>
      <w:r>
        <w:rPr>
          <w:rFonts w:ascii="TH SarabunPSK" w:eastAsia="Calibri" w:hAnsi="TH SarabunPSK" w:cs="TH SarabunPSK"/>
          <w:sz w:val="24"/>
          <w:szCs w:val="24"/>
          <w:lang w:bidi="th-TH"/>
        </w:rPr>
        <w:tab/>
      </w: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ขนาด</w:t>
      </w:r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 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(</w:t>
      </w:r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กว้าง</w:t>
      </w:r>
      <w:r w:rsidRPr="001801EF">
        <w:rPr>
          <w:rFonts w:ascii="TH SarabunPSK" w:eastAsia="Calibri" w:hAnsi="TH SarabunPSK" w:cs="TH SarabunPSK"/>
          <w:sz w:val="24"/>
          <w:szCs w:val="24"/>
          <w:lang w:bidi="th-TH"/>
        </w:rPr>
        <w:t>×</w:t>
      </w:r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ยาว</w:t>
      </w:r>
      <w:r w:rsidRPr="001801EF">
        <w:rPr>
          <w:rFonts w:ascii="TH SarabunPSK" w:eastAsia="Calibri" w:hAnsi="TH SarabunPSK" w:cs="TH SarabunPSK"/>
          <w:sz w:val="24"/>
          <w:szCs w:val="24"/>
          <w:lang w:bidi="th-TH"/>
        </w:rPr>
        <w:t>×</w:t>
      </w:r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ลึก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)_____________________</w:t>
      </w:r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>เมตร</w:t>
      </w:r>
      <w:r>
        <w:rPr>
          <w:rFonts w:ascii="TH SarabunPSK" w:eastAsia="Calibri" w:hAnsi="TH SarabunPSK" w:cs="TH SarabunPSK"/>
          <w:sz w:val="24"/>
          <w:szCs w:val="24"/>
          <w:lang w:bidi="th-TH"/>
        </w:rPr>
        <w:t>;</w:t>
      </w:r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ไร่  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 xml:space="preserve">          </w:t>
      </w:r>
    </w:p>
    <w:p w14:paraId="57CC93B6" w14:textId="77777777" w:rsidR="00C9565C" w:rsidRPr="00FE4046" w:rsidRDefault="00C9565C" w:rsidP="00C9565C">
      <w:pPr>
        <w:spacing w:line="240" w:lineRule="auto"/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ความลึกของน้ำ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</w:t>
      </w:r>
      <w:r w:rsidRPr="00FE4046">
        <w:rPr>
          <w:rFonts w:ascii="TH SarabunPSK" w:eastAsia="Calibri" w:hAnsi="TH SarabunPSK" w:cs="TH SarabunPSK" w:hint="cs"/>
          <w:sz w:val="24"/>
          <w:szCs w:val="24"/>
          <w:cs/>
          <w:lang w:bidi="th-TH"/>
        </w:rPr>
        <w:t xml:space="preserve">เมตร </w:t>
      </w:r>
    </w:p>
    <w:p w14:paraId="5E4B9DA8" w14:textId="77777777" w:rsidR="00C9565C" w:rsidRPr="00FE4046" w:rsidRDefault="00C9565C" w:rsidP="00C9565C">
      <w:pPr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วันที่เริ่มป่วย</w:t>
      </w: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lang w:bidi="th-TH"/>
        </w:rPr>
        <w:t>/</w:t>
      </w: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ตาย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_______</w:t>
      </w: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จำนวนป่วยตาย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_______________</w:t>
      </w:r>
    </w:p>
    <w:p w14:paraId="15EC2F7E" w14:textId="77777777" w:rsidR="00C9565C" w:rsidRPr="00FE4046" w:rsidRDefault="00C9565C" w:rsidP="00C9565C">
      <w:pPr>
        <w:jc w:val="both"/>
        <w:rPr>
          <w:rFonts w:ascii="TH SarabunPSK" w:eastAsia="Calibri" w:hAnsi="TH SarabunPSK" w:cs="TH SarabunPSK"/>
          <w:sz w:val="24"/>
          <w:szCs w:val="24"/>
          <w:lang w:bidi="th-TH"/>
        </w:rPr>
      </w:pPr>
      <w:r w:rsidRPr="00FE4046">
        <w:rPr>
          <w:rFonts w:ascii="TH SarabunPSK" w:eastAsia="Calibri" w:hAnsi="TH SarabunPSK" w:cs="TH SarabunPSK" w:hint="cs"/>
          <w:b/>
          <w:bCs/>
          <w:sz w:val="24"/>
          <w:szCs w:val="24"/>
          <w:cs/>
          <w:lang w:bidi="th-TH"/>
        </w:rPr>
        <w:t>อาการป่วยโดยละเอียด</w:t>
      </w: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__________________________________________________</w:t>
      </w:r>
      <w:r w:rsidRPr="00FE4046">
        <w:rPr>
          <w:rFonts w:ascii="TH SarabunPSK" w:eastAsia="Calibri" w:hAnsi="TH SarabunPSK" w:cs="TH SarabunPSK"/>
          <w:sz w:val="24"/>
          <w:szCs w:val="24"/>
          <w:lang w:bidi="th-TH"/>
        </w:rPr>
        <w:t>_____________________</w:t>
      </w:r>
    </w:p>
    <w:p w14:paraId="20E6B91C" w14:textId="77777777" w:rsidR="00C9565C" w:rsidRPr="00FE4046" w:rsidRDefault="00C9565C" w:rsidP="00C9565C">
      <w:pPr>
        <w:jc w:val="both"/>
        <w:rPr>
          <w:rFonts w:ascii="TH SarabunPSK" w:eastAsia="Calibri" w:hAnsi="TH SarabunPSK" w:cs="TH SarabunPSK"/>
          <w:sz w:val="24"/>
          <w:szCs w:val="24"/>
        </w:rPr>
      </w:pP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________________________________________________________________</w:t>
      </w:r>
      <w:r w:rsidRPr="00FE4046">
        <w:rPr>
          <w:rFonts w:ascii="TH SarabunPSK" w:eastAsia="Calibri" w:hAnsi="TH SarabunPSK" w:cs="TH SarabunPSK"/>
          <w:sz w:val="24"/>
          <w:szCs w:val="24"/>
          <w:lang w:bidi="th-TH"/>
        </w:rPr>
        <w:t>_________________________</w:t>
      </w:r>
    </w:p>
    <w:p w14:paraId="4E5833D3" w14:textId="77777777" w:rsidR="00C9565C" w:rsidRPr="00FE4046" w:rsidRDefault="00C9565C" w:rsidP="00C9565C">
      <w:pPr>
        <w:jc w:val="both"/>
        <w:rPr>
          <w:rFonts w:ascii="TH SarabunPSK" w:eastAsia="Calibri" w:hAnsi="TH SarabunPSK" w:cs="TH SarabunPSK"/>
          <w:sz w:val="24"/>
          <w:szCs w:val="24"/>
        </w:rPr>
      </w:pPr>
      <w:r w:rsidRPr="00FE4046">
        <w:rPr>
          <w:rFonts w:ascii="TH SarabunPSK" w:eastAsia="Calibri" w:hAnsi="TH SarabunPSK" w:cs="TH SarabunPSK" w:hint="cs"/>
          <w:sz w:val="24"/>
          <w:szCs w:val="24"/>
          <w:lang w:bidi="th-TH"/>
        </w:rPr>
        <w:t>_____________________________________________________________________________________</w:t>
      </w:r>
      <w:r w:rsidRPr="00FE4046">
        <w:rPr>
          <w:rFonts w:ascii="TH SarabunPSK" w:eastAsia="Calibri" w:hAnsi="TH SarabunPSK" w:cs="TH SarabunPSK"/>
          <w:sz w:val="24"/>
          <w:szCs w:val="24"/>
          <w:lang w:bidi="th-TH"/>
        </w:rPr>
        <w:t>_________________________</w:t>
      </w:r>
    </w:p>
    <w:p w14:paraId="28C8F886" w14:textId="77777777" w:rsidR="00C9565C" w:rsidRPr="00FE4046" w:rsidRDefault="00C9565C" w:rsidP="00C9565C">
      <w:pPr>
        <w:jc w:val="both"/>
        <w:rPr>
          <w:rFonts w:ascii="Calibri" w:eastAsia="Calibri" w:hAnsi="Calibri" w:cs="Cordia New"/>
          <w:lang w:bidi="th-TH"/>
        </w:rPr>
      </w:pPr>
    </w:p>
    <w:p w14:paraId="40F30279" w14:textId="77777777" w:rsidR="00C9565C" w:rsidRPr="00FE4046" w:rsidRDefault="00C9565C" w:rsidP="00C9565C">
      <w:pPr>
        <w:jc w:val="both"/>
        <w:rPr>
          <w:rFonts w:ascii="Calibri" w:eastAsia="Calibri" w:hAnsi="Calibri" w:cs="Cordia New"/>
          <w:lang w:bidi="th-TH"/>
        </w:rPr>
      </w:pPr>
    </w:p>
    <w:bookmarkEnd w:id="8"/>
    <w:p w14:paraId="45B2B4F9" w14:textId="77777777" w:rsidR="00C9565C" w:rsidRPr="00FE4046" w:rsidRDefault="00C9565C" w:rsidP="00C9565C">
      <w:pPr>
        <w:jc w:val="both"/>
        <w:rPr>
          <w:rFonts w:ascii="Calibri" w:eastAsia="Calibri" w:hAnsi="Calibri" w:cs="Cordia New"/>
          <w:sz w:val="28"/>
          <w:szCs w:val="28"/>
          <w:lang w:bidi="th-TH"/>
        </w:rPr>
      </w:pPr>
    </w:p>
    <w:p w14:paraId="5DDA478A" w14:textId="77777777" w:rsidR="00C9565C" w:rsidRPr="00CE2C6B" w:rsidRDefault="00C9565C" w:rsidP="00E7111B">
      <w:pPr>
        <w:rPr>
          <w:rFonts w:ascii="Times New Roman" w:hAnsi="Times New Roman" w:cs="Times New Roman"/>
          <w:sz w:val="20"/>
          <w:szCs w:val="20"/>
          <w:cs/>
          <w:lang w:bidi="th-TH"/>
        </w:rPr>
      </w:pPr>
    </w:p>
    <w:sectPr w:rsidR="00C9565C" w:rsidRPr="00CE2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5805C0"/>
    <w:multiLevelType w:val="hybridMultilevel"/>
    <w:tmpl w:val="A79EF232"/>
    <w:lvl w:ilvl="0" w:tplc="04AEDDC6">
      <w:start w:val="3"/>
      <w:numFmt w:val="bullet"/>
      <w:lvlText w:val="−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0199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C69"/>
    <w:rsid w:val="000102C1"/>
    <w:rsid w:val="000204F8"/>
    <w:rsid w:val="000303F4"/>
    <w:rsid w:val="000737A3"/>
    <w:rsid w:val="000844D6"/>
    <w:rsid w:val="000914C9"/>
    <w:rsid w:val="000A4BE5"/>
    <w:rsid w:val="000B3510"/>
    <w:rsid w:val="000C3E96"/>
    <w:rsid w:val="000C64E8"/>
    <w:rsid w:val="000F3F07"/>
    <w:rsid w:val="0011362A"/>
    <w:rsid w:val="0012414A"/>
    <w:rsid w:val="00126C27"/>
    <w:rsid w:val="00130F64"/>
    <w:rsid w:val="001724FF"/>
    <w:rsid w:val="001B7C99"/>
    <w:rsid w:val="00202382"/>
    <w:rsid w:val="00205482"/>
    <w:rsid w:val="00213025"/>
    <w:rsid w:val="00217E0A"/>
    <w:rsid w:val="00223E96"/>
    <w:rsid w:val="00240F23"/>
    <w:rsid w:val="00261577"/>
    <w:rsid w:val="00266E76"/>
    <w:rsid w:val="00287544"/>
    <w:rsid w:val="002D1D62"/>
    <w:rsid w:val="00302D6A"/>
    <w:rsid w:val="00313D34"/>
    <w:rsid w:val="00314A9E"/>
    <w:rsid w:val="00335B3A"/>
    <w:rsid w:val="003867A3"/>
    <w:rsid w:val="003B4C54"/>
    <w:rsid w:val="003C4800"/>
    <w:rsid w:val="003D1264"/>
    <w:rsid w:val="0042687E"/>
    <w:rsid w:val="00455F53"/>
    <w:rsid w:val="004A220D"/>
    <w:rsid w:val="004B037E"/>
    <w:rsid w:val="004B54E9"/>
    <w:rsid w:val="004C2D20"/>
    <w:rsid w:val="004D4C48"/>
    <w:rsid w:val="004F72FD"/>
    <w:rsid w:val="00551B14"/>
    <w:rsid w:val="00560C69"/>
    <w:rsid w:val="00561C6F"/>
    <w:rsid w:val="005643CA"/>
    <w:rsid w:val="00580CC0"/>
    <w:rsid w:val="00583881"/>
    <w:rsid w:val="00593A97"/>
    <w:rsid w:val="005A0C84"/>
    <w:rsid w:val="005B14C4"/>
    <w:rsid w:val="005B240F"/>
    <w:rsid w:val="005C737E"/>
    <w:rsid w:val="006348EE"/>
    <w:rsid w:val="006D6E58"/>
    <w:rsid w:val="0075642A"/>
    <w:rsid w:val="007767CB"/>
    <w:rsid w:val="007B4A04"/>
    <w:rsid w:val="007C2AF1"/>
    <w:rsid w:val="007E38FD"/>
    <w:rsid w:val="00804C85"/>
    <w:rsid w:val="008223EE"/>
    <w:rsid w:val="00841505"/>
    <w:rsid w:val="00873683"/>
    <w:rsid w:val="00887EBC"/>
    <w:rsid w:val="008A6A76"/>
    <w:rsid w:val="008D0FA5"/>
    <w:rsid w:val="008D1647"/>
    <w:rsid w:val="008E0AE8"/>
    <w:rsid w:val="00935697"/>
    <w:rsid w:val="009661EC"/>
    <w:rsid w:val="009D74F8"/>
    <w:rsid w:val="00A176E0"/>
    <w:rsid w:val="00A45C69"/>
    <w:rsid w:val="00A52A73"/>
    <w:rsid w:val="00AB29B1"/>
    <w:rsid w:val="00AC2689"/>
    <w:rsid w:val="00AE0B2C"/>
    <w:rsid w:val="00B147B2"/>
    <w:rsid w:val="00B1598B"/>
    <w:rsid w:val="00B16723"/>
    <w:rsid w:val="00B17B7E"/>
    <w:rsid w:val="00B44405"/>
    <w:rsid w:val="00B600DB"/>
    <w:rsid w:val="00B60740"/>
    <w:rsid w:val="00B75E84"/>
    <w:rsid w:val="00B90960"/>
    <w:rsid w:val="00BC5F9A"/>
    <w:rsid w:val="00BD0C95"/>
    <w:rsid w:val="00BD4500"/>
    <w:rsid w:val="00BF3A8A"/>
    <w:rsid w:val="00C037B4"/>
    <w:rsid w:val="00C5242D"/>
    <w:rsid w:val="00C60DCE"/>
    <w:rsid w:val="00C661D6"/>
    <w:rsid w:val="00C953A4"/>
    <w:rsid w:val="00C9565C"/>
    <w:rsid w:val="00CA249F"/>
    <w:rsid w:val="00CB34E8"/>
    <w:rsid w:val="00CD5197"/>
    <w:rsid w:val="00CE2C6B"/>
    <w:rsid w:val="00CF0010"/>
    <w:rsid w:val="00D02AA4"/>
    <w:rsid w:val="00D245FF"/>
    <w:rsid w:val="00D309F3"/>
    <w:rsid w:val="00D32F0C"/>
    <w:rsid w:val="00D670CD"/>
    <w:rsid w:val="00D701F2"/>
    <w:rsid w:val="00D85605"/>
    <w:rsid w:val="00DA03FF"/>
    <w:rsid w:val="00E0217E"/>
    <w:rsid w:val="00E659F5"/>
    <w:rsid w:val="00E7111B"/>
    <w:rsid w:val="00E956A6"/>
    <w:rsid w:val="00EA4B11"/>
    <w:rsid w:val="00EB4EFA"/>
    <w:rsid w:val="00EC1797"/>
    <w:rsid w:val="00F01DD8"/>
    <w:rsid w:val="00F534CF"/>
    <w:rsid w:val="00F7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EB57B"/>
  <w15:chartTrackingRefBased/>
  <w15:docId w15:val="{A308E235-8831-4282-B527-255200C8E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0C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C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C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C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C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C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C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C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C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C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C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C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C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C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C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C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C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C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C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C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C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C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C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C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2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34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ya CHATKAEWCHAI</dc:creator>
  <cp:keywords/>
  <dc:description/>
  <cp:lastModifiedBy>Benya CHATKAEWCHAI</cp:lastModifiedBy>
  <cp:revision>7</cp:revision>
  <dcterms:created xsi:type="dcterms:W3CDTF">2024-12-20T05:59:00Z</dcterms:created>
  <dcterms:modified xsi:type="dcterms:W3CDTF">2025-01-14T03:19:00Z</dcterms:modified>
</cp:coreProperties>
</file>